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7A1C36" w14:textId="038B8A0F" w:rsidR="00E903F3" w:rsidRPr="00A45014" w:rsidRDefault="00E903F3" w:rsidP="00E903F3">
      <w:pPr>
        <w:pStyle w:val="MyTables"/>
        <w:rPr>
          <w:i/>
        </w:rPr>
      </w:pPr>
      <w:bookmarkStart w:id="0" w:name="_Toc96979151"/>
      <w:r>
        <w:rPr>
          <w:b/>
          <w:bCs/>
        </w:rPr>
        <w:t>Supplementa</w:t>
      </w:r>
      <w:r w:rsidR="00166457">
        <w:rPr>
          <w:b/>
          <w:bCs/>
        </w:rPr>
        <w:t>l</w:t>
      </w:r>
      <w:r>
        <w:rPr>
          <w:b/>
          <w:bCs/>
        </w:rPr>
        <w:t xml:space="preserve"> </w:t>
      </w:r>
      <w:r w:rsidRPr="00A45014">
        <w:rPr>
          <w:b/>
          <w:bCs/>
        </w:rPr>
        <w:t xml:space="preserve">Table </w:t>
      </w:r>
      <w:r w:rsidR="00542E00">
        <w:rPr>
          <w:b/>
          <w:bCs/>
        </w:rPr>
        <w:t>2</w:t>
      </w:r>
      <w:r w:rsidRPr="00A45014">
        <w:t>: Complete list of antibodies</w:t>
      </w:r>
      <w:bookmarkEnd w:id="0"/>
    </w:p>
    <w:tbl>
      <w:tblPr>
        <w:tblStyle w:val="TableGrid"/>
        <w:tblW w:w="10057" w:type="dxa"/>
        <w:tblLook w:val="04A0" w:firstRow="1" w:lastRow="0" w:firstColumn="1" w:lastColumn="0" w:noHBand="0" w:noVBand="1"/>
      </w:tblPr>
      <w:tblGrid>
        <w:gridCol w:w="4428"/>
        <w:gridCol w:w="1080"/>
        <w:gridCol w:w="3026"/>
        <w:gridCol w:w="1523"/>
      </w:tblGrid>
      <w:tr w:rsidR="00E903F3" w:rsidRPr="00A45014" w14:paraId="27B551CE" w14:textId="77777777" w:rsidTr="00743F03">
        <w:tc>
          <w:tcPr>
            <w:tcW w:w="4428" w:type="dxa"/>
            <w:tcBorders>
              <w:left w:val="nil"/>
              <w:bottom w:val="single" w:sz="12" w:space="0" w:color="auto"/>
              <w:right w:val="nil"/>
            </w:tcBorders>
          </w:tcPr>
          <w:p w14:paraId="60991DFB" w14:textId="77777777" w:rsidR="00E903F3" w:rsidRPr="00A45014" w:rsidRDefault="00E903F3" w:rsidP="00743F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0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1080" w:type="dxa"/>
            <w:tcBorders>
              <w:left w:val="nil"/>
              <w:bottom w:val="single" w:sz="12" w:space="0" w:color="auto"/>
              <w:right w:val="nil"/>
            </w:tcBorders>
          </w:tcPr>
          <w:p w14:paraId="6D200245" w14:textId="77777777" w:rsidR="00E903F3" w:rsidRPr="00A45014" w:rsidRDefault="00E903F3" w:rsidP="00743F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0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lution</w:t>
            </w:r>
          </w:p>
        </w:tc>
        <w:tc>
          <w:tcPr>
            <w:tcW w:w="3026" w:type="dxa"/>
            <w:tcBorders>
              <w:left w:val="nil"/>
              <w:bottom w:val="single" w:sz="12" w:space="0" w:color="auto"/>
              <w:right w:val="nil"/>
            </w:tcBorders>
          </w:tcPr>
          <w:p w14:paraId="0003F3FA" w14:textId="77777777" w:rsidR="00E903F3" w:rsidRPr="00A45014" w:rsidRDefault="00E903F3" w:rsidP="00743F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0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ier</w:t>
            </w:r>
          </w:p>
        </w:tc>
        <w:tc>
          <w:tcPr>
            <w:tcW w:w="1523" w:type="dxa"/>
            <w:tcBorders>
              <w:left w:val="nil"/>
              <w:bottom w:val="single" w:sz="12" w:space="0" w:color="auto"/>
              <w:right w:val="nil"/>
            </w:tcBorders>
          </w:tcPr>
          <w:p w14:paraId="32B3684E" w14:textId="77777777" w:rsidR="00E903F3" w:rsidRPr="00A45014" w:rsidRDefault="00E903F3" w:rsidP="00743F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0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. No.</w:t>
            </w:r>
          </w:p>
        </w:tc>
      </w:tr>
      <w:tr w:rsidR="00E903F3" w:rsidRPr="00A45014" w14:paraId="45CF2F1C" w14:textId="77777777" w:rsidTr="00743F03">
        <w:tc>
          <w:tcPr>
            <w:tcW w:w="442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C2291E4" w14:textId="735A1780" w:rsidR="00E903F3" w:rsidRPr="00A45014" w:rsidRDefault="00E903F3" w:rsidP="00743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014">
              <w:rPr>
                <w:rFonts w:ascii="Times New Roman" w:hAnsi="Times New Roman" w:cs="Times New Roman"/>
                <w:sz w:val="24"/>
                <w:szCs w:val="24"/>
              </w:rPr>
              <w:t xml:space="preserve">Dynamin Related Protein 1 (Drp1) 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2EC68E3" w14:textId="78F0C0E4" w:rsidR="00E903F3" w:rsidRPr="00A45014" w:rsidRDefault="00E903F3" w:rsidP="00743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014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30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631F84D" w14:textId="6F8CF5E3" w:rsidR="00E903F3" w:rsidRPr="00A45014" w:rsidRDefault="00E903F3" w:rsidP="00743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014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52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B4449C7" w14:textId="00E0CCDD" w:rsidR="00E903F3" w:rsidRPr="00A45014" w:rsidRDefault="00E903F3" w:rsidP="00743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014">
              <w:rPr>
                <w:rFonts w:ascii="Times New Roman" w:hAnsi="Times New Roman" w:cs="Times New Roman"/>
                <w:sz w:val="24"/>
                <w:szCs w:val="24"/>
              </w:rPr>
              <w:t>8570S</w:t>
            </w:r>
          </w:p>
        </w:tc>
      </w:tr>
      <w:tr w:rsidR="00E903F3" w:rsidRPr="00A45014" w14:paraId="0A945B03" w14:textId="77777777" w:rsidTr="00743F03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14:paraId="384F1A84" w14:textId="57D10CB2" w:rsidR="00E903F3" w:rsidRPr="00A45014" w:rsidRDefault="00E903F3" w:rsidP="00743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014">
              <w:rPr>
                <w:rFonts w:ascii="Times New Roman" w:hAnsi="Times New Roman" w:cs="Times New Roman"/>
                <w:sz w:val="24"/>
                <w:szCs w:val="24"/>
              </w:rPr>
              <w:t>Fission 1 (F</w:t>
            </w:r>
            <w:r w:rsidR="00542E00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Pr="00A45014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DB90F85" w14:textId="77777777" w:rsidR="00E903F3" w:rsidRPr="00A45014" w:rsidRDefault="00E903F3" w:rsidP="00743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014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 w14:paraId="4F954BCA" w14:textId="77777777" w:rsidR="00E903F3" w:rsidRPr="00A45014" w:rsidRDefault="00E903F3" w:rsidP="00743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014">
              <w:rPr>
                <w:rFonts w:ascii="Times New Roman" w:hAnsi="Times New Roman" w:cs="Times New Roman"/>
                <w:sz w:val="24"/>
                <w:szCs w:val="24"/>
              </w:rPr>
              <w:t xml:space="preserve">Santa Cruz Biotechnology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2D89627F" w14:textId="77777777" w:rsidR="00E903F3" w:rsidRPr="00A45014" w:rsidRDefault="00E903F3" w:rsidP="00743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014">
              <w:rPr>
                <w:rFonts w:ascii="Times New Roman" w:hAnsi="Times New Roman" w:cs="Times New Roman"/>
                <w:sz w:val="24"/>
                <w:szCs w:val="24"/>
              </w:rPr>
              <w:t>sc-376447</w:t>
            </w:r>
          </w:p>
        </w:tc>
      </w:tr>
      <w:tr w:rsidR="00E903F3" w:rsidRPr="00A45014" w14:paraId="704DBE81" w14:textId="77777777" w:rsidTr="00743F03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14:paraId="78743064" w14:textId="77777777" w:rsidR="00E903F3" w:rsidRPr="00A45014" w:rsidRDefault="00E903F3" w:rsidP="00743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014">
              <w:rPr>
                <w:rFonts w:ascii="Times New Roman" w:hAnsi="Times New Roman" w:cs="Times New Roman"/>
                <w:sz w:val="24"/>
                <w:szCs w:val="24"/>
              </w:rPr>
              <w:t>Mitochondrial dynamic protein of 51kda (Mid5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C717646" w14:textId="77777777" w:rsidR="00E903F3" w:rsidRPr="00A45014" w:rsidRDefault="00E903F3" w:rsidP="00743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014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 w14:paraId="47D31E57" w14:textId="77777777" w:rsidR="00E903F3" w:rsidRPr="00A45014" w:rsidRDefault="00E903F3" w:rsidP="00743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5014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093FD151" w14:textId="77777777" w:rsidR="00E903F3" w:rsidRPr="00A45014" w:rsidRDefault="00E903F3" w:rsidP="00743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014">
              <w:rPr>
                <w:rFonts w:ascii="Times New Roman" w:hAnsi="Times New Roman" w:cs="Times New Roman"/>
                <w:sz w:val="24"/>
                <w:szCs w:val="24"/>
              </w:rPr>
              <w:t>20164-1-AP</w:t>
            </w:r>
          </w:p>
        </w:tc>
      </w:tr>
      <w:tr w:rsidR="00E903F3" w:rsidRPr="00A45014" w14:paraId="25031967" w14:textId="77777777" w:rsidTr="00743F03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14:paraId="2051CDA0" w14:textId="2652232A" w:rsidR="00E903F3" w:rsidRPr="00A45014" w:rsidRDefault="00E903F3" w:rsidP="00743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5014">
              <w:rPr>
                <w:rFonts w:ascii="Times New Roman" w:hAnsi="Times New Roman" w:cs="Times New Roman"/>
                <w:sz w:val="24"/>
                <w:szCs w:val="24"/>
              </w:rPr>
              <w:t>Mitofusin</w:t>
            </w:r>
            <w:proofErr w:type="spellEnd"/>
            <w:r w:rsidRPr="00A45014">
              <w:rPr>
                <w:rFonts w:ascii="Times New Roman" w:hAnsi="Times New Roman" w:cs="Times New Roman"/>
                <w:sz w:val="24"/>
                <w:szCs w:val="24"/>
              </w:rPr>
              <w:t xml:space="preserve"> 2 (M</w:t>
            </w:r>
            <w:r w:rsidR="00542E00">
              <w:rPr>
                <w:rFonts w:ascii="Times New Roman" w:hAnsi="Times New Roman" w:cs="Times New Roman"/>
                <w:sz w:val="24"/>
                <w:szCs w:val="24"/>
              </w:rPr>
              <w:t>FN</w:t>
            </w:r>
            <w:r w:rsidRPr="00A45014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D4A4312" w14:textId="77777777" w:rsidR="00E903F3" w:rsidRPr="00A45014" w:rsidRDefault="00E903F3" w:rsidP="00743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014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 w14:paraId="24FC027A" w14:textId="77777777" w:rsidR="00E903F3" w:rsidRPr="00A45014" w:rsidRDefault="00E903F3" w:rsidP="00743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014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72F7BC63" w14:textId="77777777" w:rsidR="00E903F3" w:rsidRPr="00A45014" w:rsidRDefault="00E903F3" w:rsidP="00743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014">
              <w:rPr>
                <w:rFonts w:ascii="Times New Roman" w:hAnsi="Times New Roman" w:cs="Times New Roman"/>
                <w:sz w:val="24"/>
                <w:szCs w:val="24"/>
              </w:rPr>
              <w:t>ab104274</w:t>
            </w:r>
          </w:p>
        </w:tc>
      </w:tr>
      <w:tr w:rsidR="00E903F3" w:rsidRPr="00A45014" w14:paraId="0F4A08BC" w14:textId="77777777" w:rsidTr="00743F03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14:paraId="67FCFEC4" w14:textId="77777777" w:rsidR="00E903F3" w:rsidRPr="00A45014" w:rsidRDefault="00E903F3" w:rsidP="00743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014">
              <w:rPr>
                <w:rFonts w:ascii="Times New Roman" w:hAnsi="Times New Roman" w:cs="Times New Roman"/>
                <w:sz w:val="24"/>
                <w:szCs w:val="24"/>
              </w:rPr>
              <w:t>Optic Atrophy 1 (Opa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FC6A63A" w14:textId="77777777" w:rsidR="00E903F3" w:rsidRPr="00A45014" w:rsidRDefault="00E903F3" w:rsidP="00743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014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 w14:paraId="32E3F708" w14:textId="77777777" w:rsidR="00E903F3" w:rsidRPr="00A45014" w:rsidRDefault="00E903F3" w:rsidP="00743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014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6E88C066" w14:textId="77777777" w:rsidR="00E903F3" w:rsidRPr="00A45014" w:rsidRDefault="00E903F3" w:rsidP="00743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014">
              <w:rPr>
                <w:rFonts w:ascii="Times New Roman" w:hAnsi="Times New Roman" w:cs="Times New Roman"/>
                <w:sz w:val="24"/>
                <w:szCs w:val="24"/>
              </w:rPr>
              <w:t>67589S</w:t>
            </w:r>
          </w:p>
        </w:tc>
      </w:tr>
      <w:tr w:rsidR="00E903F3" w:rsidRPr="00A45014" w14:paraId="50D316B9" w14:textId="77777777" w:rsidTr="00743F03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14:paraId="5260A568" w14:textId="77777777" w:rsidR="00E903F3" w:rsidRPr="00A45014" w:rsidRDefault="00E903F3" w:rsidP="00743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014">
              <w:rPr>
                <w:rFonts w:ascii="Times New Roman" w:hAnsi="Times New Roman" w:cs="Times New Roman"/>
                <w:sz w:val="24"/>
                <w:szCs w:val="24"/>
              </w:rPr>
              <w:t>P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B6668A" w14:textId="77777777" w:rsidR="00E903F3" w:rsidRPr="00A45014" w:rsidRDefault="00E903F3" w:rsidP="00743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014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 w14:paraId="50889B37" w14:textId="77777777" w:rsidR="00E903F3" w:rsidRPr="00A45014" w:rsidRDefault="00E903F3" w:rsidP="00743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014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23B77A14" w14:textId="77777777" w:rsidR="00E903F3" w:rsidRPr="00A45014" w:rsidRDefault="00E903F3" w:rsidP="00743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014">
              <w:rPr>
                <w:rFonts w:ascii="Times New Roman" w:hAnsi="Times New Roman" w:cs="Times New Roman"/>
                <w:sz w:val="24"/>
                <w:szCs w:val="24"/>
              </w:rPr>
              <w:t>ab56416</w:t>
            </w:r>
          </w:p>
        </w:tc>
      </w:tr>
      <w:tr w:rsidR="00E903F3" w:rsidRPr="00A45014" w14:paraId="7F359A72" w14:textId="77777777" w:rsidTr="00743F03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14:paraId="4D1B9FA8" w14:textId="77777777" w:rsidR="00E903F3" w:rsidRPr="00A45014" w:rsidRDefault="00E903F3" w:rsidP="00743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014">
              <w:rPr>
                <w:rFonts w:ascii="Times New Roman" w:hAnsi="Times New Roman" w:cs="Times New Roman"/>
                <w:sz w:val="24"/>
                <w:szCs w:val="24"/>
              </w:rPr>
              <w:t>Microtubule-associated proteins 1A/1B light chain 3B (LC3B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7C8D1D0" w14:textId="77777777" w:rsidR="00E903F3" w:rsidRPr="00A45014" w:rsidRDefault="00E903F3" w:rsidP="00743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014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 w14:paraId="2E25F3FA" w14:textId="77777777" w:rsidR="00E903F3" w:rsidRPr="00A45014" w:rsidRDefault="00E903F3" w:rsidP="00743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014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010D8861" w14:textId="77777777" w:rsidR="00E903F3" w:rsidRPr="00A45014" w:rsidRDefault="00E903F3" w:rsidP="00743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014">
              <w:rPr>
                <w:rFonts w:ascii="Times New Roman" w:hAnsi="Times New Roman" w:cs="Times New Roman"/>
                <w:sz w:val="24"/>
                <w:szCs w:val="24"/>
              </w:rPr>
              <w:t>2775S</w:t>
            </w:r>
          </w:p>
        </w:tc>
      </w:tr>
      <w:tr w:rsidR="00E903F3" w:rsidRPr="00A45014" w14:paraId="7F671751" w14:textId="77777777" w:rsidTr="00743F03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14:paraId="5FACB5BD" w14:textId="77777777" w:rsidR="00E903F3" w:rsidRPr="00A45014" w:rsidRDefault="00E903F3" w:rsidP="00743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014">
              <w:rPr>
                <w:rFonts w:ascii="Times New Roman" w:hAnsi="Times New Roman" w:cs="Times New Roman"/>
                <w:sz w:val="24"/>
                <w:szCs w:val="24"/>
              </w:rPr>
              <w:t>Citrate Synth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FC4FC68" w14:textId="77777777" w:rsidR="00E903F3" w:rsidRPr="00A45014" w:rsidRDefault="00E903F3" w:rsidP="00743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014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 w14:paraId="43141F70" w14:textId="77777777" w:rsidR="00E903F3" w:rsidRPr="00A45014" w:rsidRDefault="00E903F3" w:rsidP="00743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014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7606D6B0" w14:textId="77777777" w:rsidR="00E903F3" w:rsidRPr="00A45014" w:rsidRDefault="00E903F3" w:rsidP="00743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014">
              <w:rPr>
                <w:rFonts w:ascii="Times New Roman" w:hAnsi="Times New Roman" w:cs="Times New Roman"/>
                <w:sz w:val="24"/>
                <w:szCs w:val="24"/>
              </w:rPr>
              <w:t>ab96600</w:t>
            </w:r>
          </w:p>
        </w:tc>
      </w:tr>
      <w:tr w:rsidR="00E903F3" w:rsidRPr="00A45014" w14:paraId="716593CA" w14:textId="77777777" w:rsidTr="00743F03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14:paraId="30F68885" w14:textId="5E08372D" w:rsidR="00E903F3" w:rsidRPr="00A45014" w:rsidRDefault="00542E00" w:rsidP="00743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r w:rsidR="00E903F3" w:rsidRPr="00A45014">
              <w:rPr>
                <w:rFonts w:ascii="Times New Roman" w:hAnsi="Times New Roman" w:cs="Times New Roman"/>
                <w:sz w:val="24"/>
                <w:szCs w:val="24"/>
              </w:rPr>
              <w:t xml:space="preserve">OXPHO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  <w:r w:rsidR="00E903F3" w:rsidRPr="00A45014">
              <w:rPr>
                <w:rFonts w:ascii="Times New Roman" w:hAnsi="Times New Roman" w:cs="Times New Roman"/>
                <w:sz w:val="24"/>
                <w:szCs w:val="24"/>
              </w:rPr>
              <w:t xml:space="preserve"> Cocktai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CE02729" w14:textId="77777777" w:rsidR="00E903F3" w:rsidRPr="00A45014" w:rsidRDefault="00E903F3" w:rsidP="00743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014">
              <w:rPr>
                <w:rFonts w:ascii="Times New Roman" w:hAnsi="Times New Roman" w:cs="Times New Roman"/>
                <w:sz w:val="24"/>
                <w:szCs w:val="24"/>
              </w:rPr>
              <w:t>1:5000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 w14:paraId="3E4B4FB9" w14:textId="77777777" w:rsidR="00E903F3" w:rsidRPr="00A45014" w:rsidRDefault="00E903F3" w:rsidP="00743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014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6A3E418C" w14:textId="49FE1105" w:rsidR="00E903F3" w:rsidRPr="00A45014" w:rsidRDefault="00E903F3" w:rsidP="00743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014">
              <w:rPr>
                <w:rFonts w:ascii="Times New Roman" w:hAnsi="Times New Roman" w:cs="Times New Roman"/>
                <w:sz w:val="24"/>
                <w:szCs w:val="24"/>
              </w:rPr>
              <w:t>ab11041</w:t>
            </w:r>
            <w:r w:rsidR="00542E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903F3" w:rsidRPr="00A45014" w14:paraId="0696ED80" w14:textId="77777777" w:rsidTr="00743F03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14:paraId="452AB83A" w14:textId="3D6E8874" w:rsidR="00E903F3" w:rsidRPr="00A45014" w:rsidRDefault="00E903F3" w:rsidP="00542E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014">
              <w:rPr>
                <w:rFonts w:ascii="Times New Roman" w:hAnsi="Times New Roman" w:cs="Times New Roman"/>
                <w:sz w:val="24"/>
                <w:szCs w:val="24"/>
              </w:rPr>
              <w:t>Voltage-dependent anion channel (VDAC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99DF060" w14:textId="0AAA2C34" w:rsidR="00E903F3" w:rsidRPr="00A45014" w:rsidRDefault="00E903F3" w:rsidP="00542E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014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 w14:paraId="52D23A50" w14:textId="242DC34D" w:rsidR="00E903F3" w:rsidRPr="00A45014" w:rsidRDefault="00E903F3" w:rsidP="00743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014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63E94207" w14:textId="48A95BA6" w:rsidR="00E903F3" w:rsidRPr="00A45014" w:rsidRDefault="00E903F3" w:rsidP="00542E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014">
              <w:rPr>
                <w:rFonts w:ascii="Times New Roman" w:hAnsi="Times New Roman" w:cs="Times New Roman"/>
                <w:sz w:val="24"/>
                <w:szCs w:val="24"/>
              </w:rPr>
              <w:t>4661S</w:t>
            </w:r>
          </w:p>
        </w:tc>
      </w:tr>
      <w:tr w:rsidR="00E903F3" w:rsidRPr="00A45014" w14:paraId="2655645C" w14:textId="77777777" w:rsidTr="00743F03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14:paraId="6721EAA4" w14:textId="77777777" w:rsidR="00E903F3" w:rsidRPr="00A45014" w:rsidRDefault="00E903F3" w:rsidP="00743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014">
              <w:rPr>
                <w:rFonts w:ascii="Times New Roman" w:hAnsi="Times New Roman" w:cs="Times New Roman"/>
                <w:sz w:val="24"/>
                <w:szCs w:val="24"/>
              </w:rPr>
              <w:t>Glyceraldehyde 3-phosphate dehydrogenase (GAPDH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B3376B0" w14:textId="77777777" w:rsidR="00E903F3" w:rsidRPr="00A45014" w:rsidRDefault="00E903F3" w:rsidP="00743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014">
              <w:rPr>
                <w:rFonts w:ascii="Times New Roman" w:hAnsi="Times New Roman" w:cs="Times New Roman"/>
                <w:sz w:val="24"/>
                <w:szCs w:val="24"/>
              </w:rPr>
              <w:t>1:5000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 w14:paraId="205D0100" w14:textId="77777777" w:rsidR="00E903F3" w:rsidRPr="00A45014" w:rsidRDefault="00E903F3" w:rsidP="00743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014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2AFC2648" w14:textId="77777777" w:rsidR="00E903F3" w:rsidRPr="00A45014" w:rsidRDefault="00E903F3" w:rsidP="00743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014">
              <w:rPr>
                <w:rFonts w:ascii="Times New Roman" w:hAnsi="Times New Roman" w:cs="Times New Roman"/>
                <w:sz w:val="24"/>
                <w:szCs w:val="24"/>
              </w:rPr>
              <w:t>2118S</w:t>
            </w:r>
          </w:p>
        </w:tc>
      </w:tr>
      <w:tr w:rsidR="00E903F3" w:rsidRPr="00A45014" w14:paraId="5BCC311B" w14:textId="77777777" w:rsidTr="00743F03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14:paraId="34F7ECD9" w14:textId="77777777" w:rsidR="00E903F3" w:rsidRPr="00A45014" w:rsidRDefault="00E903F3" w:rsidP="00743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5014">
              <w:rPr>
                <w:rFonts w:ascii="Times New Roman" w:hAnsi="Times New Roman" w:cs="Times New Roman"/>
                <w:sz w:val="24"/>
                <w:szCs w:val="24"/>
              </w:rPr>
              <w:t>IRDye</w:t>
            </w:r>
            <w:proofErr w:type="spellEnd"/>
            <w:r w:rsidRPr="00A45014">
              <w:rPr>
                <w:rFonts w:ascii="Times New Roman" w:hAnsi="Times New Roman" w:cs="Times New Roman"/>
                <w:sz w:val="24"/>
                <w:szCs w:val="24"/>
              </w:rPr>
              <w:t xml:space="preserve"> 680RD Goat anti-Rabbit IgG Secondary Antibod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64608FD" w14:textId="77777777" w:rsidR="00E903F3" w:rsidRPr="00A45014" w:rsidRDefault="00E903F3" w:rsidP="00743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014">
              <w:rPr>
                <w:rFonts w:ascii="Times New Roman" w:hAnsi="Times New Roman" w:cs="Times New Roman"/>
                <w:sz w:val="24"/>
                <w:szCs w:val="24"/>
              </w:rPr>
              <w:t>1:5000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 w14:paraId="67D3A8AD" w14:textId="77777777" w:rsidR="00E903F3" w:rsidRPr="00A45014" w:rsidRDefault="00E903F3" w:rsidP="00743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014">
              <w:rPr>
                <w:rFonts w:ascii="Times New Roman" w:hAnsi="Times New Roman" w:cs="Times New Roman"/>
                <w:sz w:val="24"/>
                <w:szCs w:val="24"/>
              </w:rPr>
              <w:t>LI-COR Bioscience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3DFADBBA" w14:textId="77777777" w:rsidR="00E903F3" w:rsidRPr="00A45014" w:rsidRDefault="00E903F3" w:rsidP="00743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014">
              <w:rPr>
                <w:rFonts w:ascii="Times New Roman" w:hAnsi="Times New Roman" w:cs="Times New Roman"/>
                <w:sz w:val="24"/>
                <w:szCs w:val="24"/>
              </w:rPr>
              <w:t>926-68071</w:t>
            </w:r>
          </w:p>
        </w:tc>
      </w:tr>
      <w:tr w:rsidR="00E903F3" w:rsidRPr="00A45014" w14:paraId="4ACAD24F" w14:textId="77777777" w:rsidTr="00743F03">
        <w:tc>
          <w:tcPr>
            <w:tcW w:w="4428" w:type="dxa"/>
            <w:tcBorders>
              <w:top w:val="nil"/>
              <w:left w:val="nil"/>
              <w:right w:val="nil"/>
            </w:tcBorders>
          </w:tcPr>
          <w:p w14:paraId="4384BE09" w14:textId="77777777" w:rsidR="00E903F3" w:rsidRPr="00A45014" w:rsidRDefault="00E903F3" w:rsidP="00743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5014">
              <w:rPr>
                <w:rFonts w:ascii="Times New Roman" w:hAnsi="Times New Roman" w:cs="Times New Roman"/>
                <w:sz w:val="24"/>
                <w:szCs w:val="24"/>
              </w:rPr>
              <w:t>IRDye</w:t>
            </w:r>
            <w:proofErr w:type="spellEnd"/>
            <w:r w:rsidRPr="00A45014">
              <w:rPr>
                <w:rFonts w:ascii="Times New Roman" w:hAnsi="Times New Roman" w:cs="Times New Roman"/>
                <w:sz w:val="24"/>
                <w:szCs w:val="24"/>
              </w:rPr>
              <w:t xml:space="preserve"> 800RD Goat anti-Mouse IgG Secondary Antibody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567B4851" w14:textId="77777777" w:rsidR="00E903F3" w:rsidRPr="00A45014" w:rsidRDefault="00E903F3" w:rsidP="00743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014">
              <w:rPr>
                <w:rFonts w:ascii="Times New Roman" w:hAnsi="Times New Roman" w:cs="Times New Roman"/>
                <w:sz w:val="24"/>
                <w:szCs w:val="24"/>
              </w:rPr>
              <w:t>1:5000</w:t>
            </w:r>
          </w:p>
        </w:tc>
        <w:tc>
          <w:tcPr>
            <w:tcW w:w="3026" w:type="dxa"/>
            <w:tcBorders>
              <w:top w:val="nil"/>
              <w:left w:val="nil"/>
              <w:right w:val="nil"/>
            </w:tcBorders>
          </w:tcPr>
          <w:p w14:paraId="52923E97" w14:textId="77777777" w:rsidR="00E903F3" w:rsidRPr="00A45014" w:rsidRDefault="00E903F3" w:rsidP="00743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014">
              <w:rPr>
                <w:rFonts w:ascii="Times New Roman" w:hAnsi="Times New Roman" w:cs="Times New Roman"/>
                <w:sz w:val="24"/>
                <w:szCs w:val="24"/>
              </w:rPr>
              <w:t>LI-COR Biosciences</w:t>
            </w: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</w:tcPr>
          <w:p w14:paraId="4F7807AA" w14:textId="77777777" w:rsidR="00E903F3" w:rsidRPr="00A45014" w:rsidRDefault="00E903F3" w:rsidP="00743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014">
              <w:rPr>
                <w:rFonts w:ascii="Times New Roman" w:hAnsi="Times New Roman" w:cs="Times New Roman"/>
                <w:sz w:val="24"/>
                <w:szCs w:val="24"/>
              </w:rPr>
              <w:t>926-32210</w:t>
            </w:r>
          </w:p>
        </w:tc>
      </w:tr>
    </w:tbl>
    <w:p w14:paraId="61F2FA76" w14:textId="77777777" w:rsidR="00E903F3" w:rsidRPr="00BD48D0" w:rsidRDefault="00E903F3" w:rsidP="00E903F3">
      <w:pPr>
        <w:rPr>
          <w:rFonts w:ascii="Times New Roman" w:hAnsi="Times New Roman" w:cs="Times New Roman"/>
          <w:sz w:val="24"/>
          <w:szCs w:val="24"/>
        </w:rPr>
      </w:pPr>
    </w:p>
    <w:p w14:paraId="1C9DA0C3" w14:textId="77777777" w:rsidR="00DD20EC" w:rsidRDefault="00DD20EC"/>
    <w:sectPr w:rsidR="00DD20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3F3"/>
    <w:rsid w:val="00166457"/>
    <w:rsid w:val="00532A84"/>
    <w:rsid w:val="00542E00"/>
    <w:rsid w:val="00DD20EC"/>
    <w:rsid w:val="00E90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6595F"/>
  <w15:chartTrackingRefBased/>
  <w15:docId w15:val="{159D5FD0-7E5B-4AEB-BC2B-D64E336B1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3F3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Tables">
    <w:name w:val="My Tables"/>
    <w:basedOn w:val="Caption"/>
    <w:next w:val="Caption"/>
    <w:qFormat/>
    <w:rsid w:val="00E903F3"/>
    <w:pPr>
      <w:spacing w:after="0"/>
    </w:pPr>
    <w:rPr>
      <w:rFonts w:ascii="Times New Roman" w:hAnsi="Times New Roman" w:cs="Times New Roman"/>
      <w:i w:val="0"/>
      <w:color w:val="auto"/>
      <w:sz w:val="24"/>
      <w:szCs w:val="24"/>
    </w:rPr>
  </w:style>
  <w:style w:type="table" w:styleId="TableGrid">
    <w:name w:val="Table Grid"/>
    <w:basedOn w:val="TableNormal"/>
    <w:uiPriority w:val="39"/>
    <w:rsid w:val="00E903F3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E903F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Zou</dc:creator>
  <cp:keywords/>
  <dc:description/>
  <cp:lastModifiedBy>Kai Zou</cp:lastModifiedBy>
  <cp:revision>3</cp:revision>
  <dcterms:created xsi:type="dcterms:W3CDTF">2023-09-07T12:25:00Z</dcterms:created>
  <dcterms:modified xsi:type="dcterms:W3CDTF">2024-10-09T19:35:00Z</dcterms:modified>
</cp:coreProperties>
</file>